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259ADE" w14:textId="77777777" w:rsidR="004A3B2B" w:rsidRPr="00463ADA" w:rsidRDefault="004A3B2B" w:rsidP="004A3B2B">
      <w:pPr>
        <w:tabs>
          <w:tab w:val="left" w:pos="1800"/>
        </w:tabs>
      </w:pPr>
    </w:p>
    <w:p w14:paraId="7DB314D4" w14:textId="18DAE1ED" w:rsidR="004A3B2B" w:rsidRPr="00463ADA" w:rsidRDefault="004A3B2B" w:rsidP="004A3B2B">
      <w:pPr>
        <w:spacing w:line="480" w:lineRule="auto"/>
      </w:pPr>
      <w:r>
        <w:rPr>
          <w:b/>
          <w:bCs/>
        </w:rPr>
        <w:t>S</w:t>
      </w:r>
      <w:r w:rsidR="00502F0D">
        <w:rPr>
          <w:b/>
          <w:bCs/>
        </w:rPr>
        <w:t>1</w:t>
      </w:r>
      <w:r>
        <w:rPr>
          <w:b/>
          <w:bCs/>
        </w:rPr>
        <w:t xml:space="preserve"> </w:t>
      </w:r>
      <w:r w:rsidRPr="00463ADA">
        <w:rPr>
          <w:b/>
          <w:bCs/>
        </w:rPr>
        <w:t xml:space="preserve">Table: Electronic database search strategy </w:t>
      </w:r>
    </w:p>
    <w:tbl>
      <w:tblPr>
        <w:tblStyle w:val="TableGrid"/>
        <w:tblW w:w="9378" w:type="dxa"/>
        <w:tblLayout w:type="fixed"/>
        <w:tblLook w:val="04A0" w:firstRow="1" w:lastRow="0" w:firstColumn="1" w:lastColumn="0" w:noHBand="0" w:noVBand="1"/>
      </w:tblPr>
      <w:tblGrid>
        <w:gridCol w:w="1728"/>
        <w:gridCol w:w="7650"/>
      </w:tblGrid>
      <w:tr w:rsidR="004A3B2B" w:rsidRPr="00463ADA" w14:paraId="61DF61CD" w14:textId="77777777" w:rsidTr="00E26504">
        <w:tc>
          <w:tcPr>
            <w:tcW w:w="1728" w:type="dxa"/>
          </w:tcPr>
          <w:p w14:paraId="5A331594" w14:textId="77777777" w:rsidR="004A3B2B" w:rsidRPr="00463ADA" w:rsidRDefault="004A3B2B" w:rsidP="00E26504">
            <w:pPr>
              <w:spacing w:line="276" w:lineRule="auto"/>
              <w:rPr>
                <w:b/>
              </w:rPr>
            </w:pPr>
            <w:r w:rsidRPr="00463ADA">
              <w:rPr>
                <w:b/>
              </w:rPr>
              <w:t>Database</w:t>
            </w:r>
          </w:p>
        </w:tc>
        <w:tc>
          <w:tcPr>
            <w:tcW w:w="7650" w:type="dxa"/>
          </w:tcPr>
          <w:p w14:paraId="74CFC5AD" w14:textId="77777777" w:rsidR="004A3B2B" w:rsidRPr="00463ADA" w:rsidRDefault="004A3B2B" w:rsidP="00E26504">
            <w:pPr>
              <w:spacing w:line="276" w:lineRule="auto"/>
              <w:rPr>
                <w:b/>
              </w:rPr>
            </w:pPr>
            <w:r w:rsidRPr="00463ADA">
              <w:rPr>
                <w:b/>
              </w:rPr>
              <w:t>Search terms</w:t>
            </w:r>
          </w:p>
        </w:tc>
      </w:tr>
      <w:tr w:rsidR="004A3B2B" w:rsidRPr="00463ADA" w14:paraId="375CE89B" w14:textId="77777777" w:rsidTr="00E26504">
        <w:tc>
          <w:tcPr>
            <w:tcW w:w="1728" w:type="dxa"/>
          </w:tcPr>
          <w:p w14:paraId="51B7DB4D" w14:textId="77777777" w:rsidR="004A3B2B" w:rsidRPr="00463ADA" w:rsidRDefault="004A3B2B" w:rsidP="00E26504">
            <w:pPr>
              <w:spacing w:line="276" w:lineRule="auto"/>
            </w:pPr>
            <w:r w:rsidRPr="00463ADA">
              <w:t>EBSCOhost</w:t>
            </w:r>
          </w:p>
        </w:tc>
        <w:tc>
          <w:tcPr>
            <w:tcW w:w="7650" w:type="dxa"/>
          </w:tcPr>
          <w:p w14:paraId="1564ED0C" w14:textId="77777777" w:rsidR="004A3B2B" w:rsidRPr="00463ADA" w:rsidRDefault="004A3B2B" w:rsidP="00E26504">
            <w:pPr>
              <w:spacing w:line="276" w:lineRule="auto"/>
            </w:pPr>
            <w:r w:rsidRPr="00463ADA">
              <w:t xml:space="preserve">(Pharmacists OR Pharmacist OR </w:t>
            </w:r>
            <w:r w:rsidRPr="00463ADA">
              <w:rPr>
                <w:lang w:val="en-GB"/>
              </w:rPr>
              <w:t>“Pharmaceutical services</w:t>
            </w:r>
            <w:r w:rsidRPr="00463ADA">
              <w:t xml:space="preserve">” [Subject Terms] </w:t>
            </w:r>
            <w:r w:rsidRPr="00463ADA">
              <w:rPr>
                <w:lang w:val="en-GB"/>
              </w:rPr>
              <w:t>OR “Pharmacy services”</w:t>
            </w:r>
            <w:r w:rsidRPr="00463ADA">
              <w:t xml:space="preserve"> [Subject Terms]) AND (General practice [All text] OR “Medical practice” [Subject Terms] OR "Primary care" [Subject Terms] OR "Primary healthcare" [Subject Terms]) AND Australia [All text]</w:t>
            </w:r>
          </w:p>
          <w:p w14:paraId="5BE69131" w14:textId="77777777" w:rsidR="004A3B2B" w:rsidRPr="00463ADA" w:rsidRDefault="004A3B2B" w:rsidP="00E26504">
            <w:pPr>
              <w:spacing w:line="276" w:lineRule="auto"/>
            </w:pPr>
            <w:r w:rsidRPr="00463ADA">
              <w:t>Limit: English, Full text articles</w:t>
            </w:r>
          </w:p>
        </w:tc>
      </w:tr>
      <w:tr w:rsidR="004A3B2B" w:rsidRPr="00463ADA" w14:paraId="28CA09AB" w14:textId="77777777" w:rsidTr="00E26504">
        <w:trPr>
          <w:trHeight w:val="152"/>
        </w:trPr>
        <w:tc>
          <w:tcPr>
            <w:tcW w:w="1728" w:type="dxa"/>
          </w:tcPr>
          <w:p w14:paraId="02545A0E" w14:textId="77777777" w:rsidR="004A3B2B" w:rsidRPr="00463ADA" w:rsidRDefault="004A3B2B" w:rsidP="00E26504">
            <w:pPr>
              <w:spacing w:line="276" w:lineRule="auto"/>
            </w:pPr>
            <w:r w:rsidRPr="00463ADA">
              <w:t>Cochrane Library</w:t>
            </w:r>
          </w:p>
        </w:tc>
        <w:tc>
          <w:tcPr>
            <w:tcW w:w="7650" w:type="dxa"/>
          </w:tcPr>
          <w:p w14:paraId="790F7318" w14:textId="77777777" w:rsidR="004A3B2B" w:rsidRPr="00463ADA" w:rsidRDefault="004A3B2B" w:rsidP="00E26504">
            <w:pPr>
              <w:spacing w:line="276" w:lineRule="auto"/>
            </w:pPr>
            <w:r w:rsidRPr="00463ADA">
              <w:t xml:space="preserve">(Pharmacists OR Pharmacist OR </w:t>
            </w:r>
            <w:r w:rsidRPr="00463ADA">
              <w:rPr>
                <w:lang w:val="en-GB"/>
              </w:rPr>
              <w:t xml:space="preserve">“Pharmaceutical services” </w:t>
            </w:r>
            <w:r w:rsidRPr="00463ADA">
              <w:t xml:space="preserve">[Title, abstract, keywords] </w:t>
            </w:r>
            <w:r w:rsidRPr="00463ADA">
              <w:rPr>
                <w:lang w:val="en-GB"/>
              </w:rPr>
              <w:t xml:space="preserve">OR “Pharmacy services” </w:t>
            </w:r>
            <w:r w:rsidRPr="00463ADA">
              <w:t>[Title, abstract, keywords]) AND (General practice [All text] OR “Medical practice” [Title, abstract, keywords] OR "Primary care" [Title, abstract, keywords] OR "Primary healthcare" [Title, abstract, keywords]) AND Australia [All text]</w:t>
            </w:r>
          </w:p>
          <w:p w14:paraId="60BF5FC6" w14:textId="77777777" w:rsidR="004A3B2B" w:rsidRPr="00463ADA" w:rsidRDefault="004A3B2B" w:rsidP="00E26504">
            <w:pPr>
              <w:spacing w:line="276" w:lineRule="auto"/>
            </w:pPr>
            <w:r w:rsidRPr="00463ADA">
              <w:t>Limit: English, Full text articles, trials</w:t>
            </w:r>
          </w:p>
        </w:tc>
      </w:tr>
      <w:tr w:rsidR="004A3B2B" w:rsidRPr="00463ADA" w14:paraId="7976D2F4" w14:textId="77777777" w:rsidTr="00E26504">
        <w:tc>
          <w:tcPr>
            <w:tcW w:w="1728" w:type="dxa"/>
          </w:tcPr>
          <w:p w14:paraId="69E1BDAF" w14:textId="77777777" w:rsidR="004A3B2B" w:rsidRPr="00463ADA" w:rsidRDefault="004A3B2B" w:rsidP="00E26504">
            <w:pPr>
              <w:spacing w:line="276" w:lineRule="auto"/>
            </w:pPr>
            <w:r w:rsidRPr="00463ADA">
              <w:t>PubMed</w:t>
            </w:r>
          </w:p>
        </w:tc>
        <w:tc>
          <w:tcPr>
            <w:tcW w:w="7650" w:type="dxa"/>
          </w:tcPr>
          <w:p w14:paraId="1436D73E" w14:textId="77777777" w:rsidR="004A3B2B" w:rsidRPr="00463ADA" w:rsidRDefault="004A3B2B" w:rsidP="00E26504">
            <w:pPr>
              <w:spacing w:line="276" w:lineRule="auto"/>
              <w:rPr>
                <w:lang w:val="en-GB"/>
              </w:rPr>
            </w:pPr>
            <w:r w:rsidRPr="00463ADA">
              <w:t xml:space="preserve">(Pharmacist OR Pharmacists OR Pharmacy Services OR Pharmaceutical Services) AND (General practice OR "Medical practice" OR "Primary care" OR "Primary healthcare") AND (Australia) </w:t>
            </w:r>
          </w:p>
          <w:p w14:paraId="16EC11E2" w14:textId="77777777" w:rsidR="004A3B2B" w:rsidRPr="00463ADA" w:rsidRDefault="004A3B2B" w:rsidP="00E26504">
            <w:pPr>
              <w:spacing w:line="276" w:lineRule="auto"/>
            </w:pPr>
            <w:r w:rsidRPr="00463ADA">
              <w:t>Limit: English, Full text articles</w:t>
            </w:r>
            <w:r w:rsidRPr="00463ADA" w:rsidDel="00034DAC">
              <w:t xml:space="preserve"> </w:t>
            </w:r>
          </w:p>
        </w:tc>
      </w:tr>
      <w:tr w:rsidR="004A3B2B" w:rsidRPr="00463ADA" w14:paraId="74E519AC" w14:textId="77777777" w:rsidTr="00E26504">
        <w:tc>
          <w:tcPr>
            <w:tcW w:w="1728" w:type="dxa"/>
          </w:tcPr>
          <w:p w14:paraId="5E87E242" w14:textId="77777777" w:rsidR="004A3B2B" w:rsidRPr="00463ADA" w:rsidRDefault="004A3B2B" w:rsidP="00E26504">
            <w:pPr>
              <w:spacing w:line="276" w:lineRule="auto"/>
            </w:pPr>
            <w:r w:rsidRPr="00463ADA">
              <w:t>EMBASE</w:t>
            </w:r>
          </w:p>
        </w:tc>
        <w:tc>
          <w:tcPr>
            <w:tcW w:w="7650" w:type="dxa"/>
          </w:tcPr>
          <w:p w14:paraId="1DFFF57D" w14:textId="77777777" w:rsidR="004A3B2B" w:rsidRPr="00463ADA" w:rsidRDefault="004A3B2B" w:rsidP="00E26504">
            <w:pPr>
              <w:spacing w:line="276" w:lineRule="auto"/>
            </w:pPr>
            <w:r w:rsidRPr="00463ADA">
              <w:t xml:space="preserve">(Pharmacists OR Pharmacist OR </w:t>
            </w:r>
            <w:r w:rsidRPr="00463ADA">
              <w:rPr>
                <w:lang w:val="en-GB"/>
              </w:rPr>
              <w:t xml:space="preserve">“Pharmaceutical services” </w:t>
            </w:r>
            <w:r w:rsidRPr="00463ADA">
              <w:t xml:space="preserve">[Title, abstract, keywords] </w:t>
            </w:r>
            <w:r w:rsidRPr="00463ADA">
              <w:rPr>
                <w:lang w:val="en-GB"/>
              </w:rPr>
              <w:t xml:space="preserve">OR “Pharmacy services” </w:t>
            </w:r>
            <w:r w:rsidRPr="00463ADA">
              <w:t>[Title, abstract, keywords]) AND (General practice [All text] OR “Medical practice” [Title, abstract, keywords] OR "Primary care" [Title, abstract, keywords] OR "Primary healthcare" [Title, abstract, keywords]) AND Australia [All text]</w:t>
            </w:r>
          </w:p>
          <w:p w14:paraId="7F798B62" w14:textId="77777777" w:rsidR="004A3B2B" w:rsidRPr="00463ADA" w:rsidRDefault="004A3B2B" w:rsidP="00E26504">
            <w:pPr>
              <w:spacing w:line="276" w:lineRule="auto"/>
            </w:pPr>
            <w:r w:rsidRPr="00463ADA">
              <w:t>Limit: English, Full text articles, Australia</w:t>
            </w:r>
          </w:p>
        </w:tc>
      </w:tr>
    </w:tbl>
    <w:p w14:paraId="1416CB0E" w14:textId="77777777" w:rsidR="004A3B2B" w:rsidRPr="00463ADA" w:rsidRDefault="004A3B2B" w:rsidP="004A3B2B">
      <w:pPr>
        <w:tabs>
          <w:tab w:val="left" w:pos="1800"/>
        </w:tabs>
      </w:pPr>
    </w:p>
    <w:p w14:paraId="49789D65" w14:textId="77777777" w:rsidR="004A3B2B" w:rsidRPr="00463ADA" w:rsidRDefault="004A3B2B" w:rsidP="004A3B2B"/>
    <w:p w14:paraId="12F8B673" w14:textId="77777777" w:rsidR="004A3B2B" w:rsidRDefault="004A3B2B"/>
    <w:sectPr w:rsidR="004A3B2B" w:rsidSect="00463AD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B2B"/>
    <w:rsid w:val="004A3B2B"/>
    <w:rsid w:val="00502F0D"/>
    <w:rsid w:val="00782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BBD546"/>
  <w15:chartTrackingRefBased/>
  <w15:docId w15:val="{6ECA36AE-D170-4587-ABAD-87F43D0EB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B2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3B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13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lini.Salpahewage</dc:creator>
  <cp:keywords/>
  <dc:description/>
  <cp:lastModifiedBy>Thilini.Salpahewage</cp:lastModifiedBy>
  <cp:revision>3</cp:revision>
  <dcterms:created xsi:type="dcterms:W3CDTF">2021-07-10T09:40:00Z</dcterms:created>
  <dcterms:modified xsi:type="dcterms:W3CDTF">2021-07-10T09:47:00Z</dcterms:modified>
</cp:coreProperties>
</file>